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9774" w:type="dxa"/>
        <w:tblLook w:val="04A0" w:firstRow="1" w:lastRow="0" w:firstColumn="1" w:lastColumn="0" w:noHBand="0" w:noVBand="1"/>
      </w:tblPr>
      <w:tblGrid>
        <w:gridCol w:w="2515"/>
        <w:gridCol w:w="1436"/>
        <w:gridCol w:w="1936"/>
        <w:gridCol w:w="1945"/>
        <w:gridCol w:w="1942"/>
      </w:tblGrid>
      <w:tr w:rsidR="001C06EF" w14:paraId="4778DC56" w14:textId="77777777" w:rsidTr="00303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505054A1" w14:textId="77777777" w:rsidR="001C06EF" w:rsidRPr="00AA6A21" w:rsidRDefault="001C06EF" w:rsidP="00303F0E">
            <w:pPr>
              <w:rPr>
                <w:b w:val="0"/>
                <w:bCs w:val="0"/>
                <w:sz w:val="24"/>
                <w:szCs w:val="24"/>
              </w:rPr>
            </w:pPr>
            <w:r w:rsidRPr="00AA6A21">
              <w:rPr>
                <w:b w:val="0"/>
                <w:bCs w:val="0"/>
                <w:sz w:val="24"/>
                <w:szCs w:val="24"/>
              </w:rPr>
              <w:t>Trait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34CB8239" w14:textId="77777777" w:rsidR="001C06EF" w:rsidRPr="00AA6A21" w:rsidRDefault="001C06EF" w:rsidP="00303F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AA6A21">
              <w:rPr>
                <w:b w:val="0"/>
                <w:bCs w:val="0"/>
                <w:sz w:val="24"/>
                <w:szCs w:val="24"/>
              </w:rPr>
              <w:t>Group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7E4FA776" w14:textId="77777777" w:rsidR="001C06EF" w:rsidRPr="00AA6A21" w:rsidRDefault="001C06EF" w:rsidP="00303F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AA6A21">
              <w:rPr>
                <w:b w:val="0"/>
                <w:bCs w:val="0"/>
                <w:sz w:val="24"/>
                <w:szCs w:val="24"/>
              </w:rPr>
              <w:t>Year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50D84324" w14:textId="77777777" w:rsidR="001C06EF" w:rsidRPr="00AA6A21" w:rsidRDefault="001C06EF" w:rsidP="00303F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AA6A21">
              <w:rPr>
                <w:b w:val="0"/>
                <w:bCs w:val="0"/>
                <w:sz w:val="24"/>
                <w:szCs w:val="24"/>
              </w:rPr>
              <w:t>PMID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13949DDD" w14:textId="77777777" w:rsidR="001C06EF" w:rsidRPr="00AA6A21" w:rsidRDefault="001C06EF" w:rsidP="00303F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AA6A21">
              <w:rPr>
                <w:b w:val="0"/>
                <w:bCs w:val="0"/>
                <w:sz w:val="24"/>
                <w:szCs w:val="24"/>
              </w:rPr>
              <w:t>Sample Size</w:t>
            </w:r>
          </w:p>
        </w:tc>
      </w:tr>
      <w:tr w:rsidR="001C06EF" w14:paraId="3AD294F7" w14:textId="77777777" w:rsidTr="0030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auto"/>
            </w:tcBorders>
          </w:tcPr>
          <w:p w14:paraId="02A999CD" w14:textId="77777777" w:rsidR="001C06EF" w:rsidRPr="00AA6A21" w:rsidRDefault="001C06EF" w:rsidP="00303F0E">
            <w:pPr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LDL cholesterol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3F7DF6AF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GLGC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5E6D6DAB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2013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27151EA7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24097068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7045A4DD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173,082</w:t>
            </w:r>
          </w:p>
        </w:tc>
      </w:tr>
      <w:tr w:rsidR="001C06EF" w14:paraId="3B1CD644" w14:textId="77777777" w:rsidTr="00303F0E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BA9AA1D" w14:textId="77777777" w:rsidR="001C06EF" w:rsidRPr="00AA6A21" w:rsidRDefault="001C06EF" w:rsidP="00303F0E">
            <w:pPr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Apolipoprotein B</w:t>
            </w:r>
          </w:p>
        </w:tc>
        <w:tc>
          <w:tcPr>
            <w:tcW w:w="1436" w:type="dxa"/>
          </w:tcPr>
          <w:p w14:paraId="76EFE0F7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UKB</w:t>
            </w:r>
          </w:p>
        </w:tc>
        <w:tc>
          <w:tcPr>
            <w:tcW w:w="1936" w:type="dxa"/>
          </w:tcPr>
          <w:p w14:paraId="6B965A0A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2020</w:t>
            </w:r>
          </w:p>
        </w:tc>
        <w:tc>
          <w:tcPr>
            <w:tcW w:w="1945" w:type="dxa"/>
          </w:tcPr>
          <w:p w14:paraId="02092AA5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32202549</w:t>
            </w:r>
          </w:p>
        </w:tc>
        <w:tc>
          <w:tcPr>
            <w:tcW w:w="1942" w:type="dxa"/>
          </w:tcPr>
          <w:p w14:paraId="34B5BCE8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439,214</w:t>
            </w:r>
          </w:p>
        </w:tc>
      </w:tr>
      <w:tr w:rsidR="001C06EF" w14:paraId="3021689F" w14:textId="77777777" w:rsidTr="0030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C54D235" w14:textId="77777777" w:rsidR="001C06EF" w:rsidRPr="00AA6A21" w:rsidRDefault="001C06EF" w:rsidP="00303F0E">
            <w:pPr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HDL cholesterol</w:t>
            </w:r>
          </w:p>
        </w:tc>
        <w:tc>
          <w:tcPr>
            <w:tcW w:w="1436" w:type="dxa"/>
          </w:tcPr>
          <w:p w14:paraId="3D111D7C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GLGC</w:t>
            </w:r>
          </w:p>
        </w:tc>
        <w:tc>
          <w:tcPr>
            <w:tcW w:w="1936" w:type="dxa"/>
          </w:tcPr>
          <w:p w14:paraId="54A4FCE8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2013</w:t>
            </w:r>
          </w:p>
        </w:tc>
        <w:tc>
          <w:tcPr>
            <w:tcW w:w="1945" w:type="dxa"/>
          </w:tcPr>
          <w:p w14:paraId="58872878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24097068</w:t>
            </w:r>
          </w:p>
        </w:tc>
        <w:tc>
          <w:tcPr>
            <w:tcW w:w="1942" w:type="dxa"/>
          </w:tcPr>
          <w:p w14:paraId="54287BC7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187,167</w:t>
            </w:r>
          </w:p>
        </w:tc>
      </w:tr>
      <w:tr w:rsidR="001C06EF" w14:paraId="7461AA5E" w14:textId="77777777" w:rsidTr="00303F0E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CB761C0" w14:textId="77777777" w:rsidR="001C06EF" w:rsidRPr="00AA6A21" w:rsidRDefault="001C06EF" w:rsidP="00303F0E">
            <w:pPr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Apolipoprotein A-1</w:t>
            </w:r>
          </w:p>
        </w:tc>
        <w:tc>
          <w:tcPr>
            <w:tcW w:w="1436" w:type="dxa"/>
          </w:tcPr>
          <w:p w14:paraId="722DA8E3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UKB</w:t>
            </w:r>
          </w:p>
        </w:tc>
        <w:tc>
          <w:tcPr>
            <w:tcW w:w="1936" w:type="dxa"/>
          </w:tcPr>
          <w:p w14:paraId="5CB4F7C3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2020</w:t>
            </w:r>
          </w:p>
        </w:tc>
        <w:tc>
          <w:tcPr>
            <w:tcW w:w="1945" w:type="dxa"/>
          </w:tcPr>
          <w:p w14:paraId="2591D1E0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32202549</w:t>
            </w:r>
          </w:p>
        </w:tc>
        <w:tc>
          <w:tcPr>
            <w:tcW w:w="1942" w:type="dxa"/>
          </w:tcPr>
          <w:p w14:paraId="662D56A3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393,193</w:t>
            </w:r>
          </w:p>
        </w:tc>
      </w:tr>
      <w:tr w:rsidR="001C06EF" w14:paraId="7C183387" w14:textId="77777777" w:rsidTr="0030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1D1BB5A" w14:textId="77777777" w:rsidR="001C06EF" w:rsidRPr="00AA6A21" w:rsidRDefault="001C06EF" w:rsidP="00303F0E">
            <w:pPr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Total Cholesterol</w:t>
            </w:r>
          </w:p>
        </w:tc>
        <w:tc>
          <w:tcPr>
            <w:tcW w:w="1436" w:type="dxa"/>
          </w:tcPr>
          <w:p w14:paraId="460D586B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GLGC</w:t>
            </w:r>
          </w:p>
        </w:tc>
        <w:tc>
          <w:tcPr>
            <w:tcW w:w="1936" w:type="dxa"/>
          </w:tcPr>
          <w:p w14:paraId="0905C9DB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2013</w:t>
            </w:r>
          </w:p>
        </w:tc>
        <w:tc>
          <w:tcPr>
            <w:tcW w:w="1945" w:type="dxa"/>
          </w:tcPr>
          <w:p w14:paraId="3E1D86E3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24097068</w:t>
            </w:r>
          </w:p>
        </w:tc>
        <w:tc>
          <w:tcPr>
            <w:tcW w:w="1942" w:type="dxa"/>
          </w:tcPr>
          <w:p w14:paraId="0DCC9260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187,365</w:t>
            </w:r>
          </w:p>
        </w:tc>
      </w:tr>
      <w:tr w:rsidR="001C06EF" w14:paraId="0D3B2751" w14:textId="77777777" w:rsidTr="00303F0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77DCD42" w14:textId="77777777" w:rsidR="001C06EF" w:rsidRPr="00AA6A21" w:rsidRDefault="001C06EF" w:rsidP="00303F0E">
            <w:pPr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Triglycerides</w:t>
            </w:r>
          </w:p>
        </w:tc>
        <w:tc>
          <w:tcPr>
            <w:tcW w:w="1436" w:type="dxa"/>
          </w:tcPr>
          <w:p w14:paraId="403849B3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GLGC</w:t>
            </w:r>
          </w:p>
        </w:tc>
        <w:tc>
          <w:tcPr>
            <w:tcW w:w="1936" w:type="dxa"/>
          </w:tcPr>
          <w:p w14:paraId="4A702102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2013</w:t>
            </w:r>
          </w:p>
        </w:tc>
        <w:tc>
          <w:tcPr>
            <w:tcW w:w="1945" w:type="dxa"/>
          </w:tcPr>
          <w:p w14:paraId="4AAF206B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24097068</w:t>
            </w:r>
          </w:p>
        </w:tc>
        <w:tc>
          <w:tcPr>
            <w:tcW w:w="1942" w:type="dxa"/>
          </w:tcPr>
          <w:p w14:paraId="3B7B88C8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177,861</w:t>
            </w:r>
          </w:p>
        </w:tc>
      </w:tr>
      <w:tr w:rsidR="001C06EF" w14:paraId="195DC71C" w14:textId="77777777" w:rsidTr="0030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1600CEB" w14:textId="77777777" w:rsidR="001C06EF" w:rsidRPr="00AA6A21" w:rsidRDefault="001C06EF" w:rsidP="00303F0E">
            <w:pPr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Fasting Glucose</w:t>
            </w:r>
          </w:p>
        </w:tc>
        <w:tc>
          <w:tcPr>
            <w:tcW w:w="1436" w:type="dxa"/>
          </w:tcPr>
          <w:p w14:paraId="4CDC5994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130 cohorts</w:t>
            </w:r>
          </w:p>
        </w:tc>
        <w:tc>
          <w:tcPr>
            <w:tcW w:w="1936" w:type="dxa"/>
          </w:tcPr>
          <w:p w14:paraId="3C65642C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2021</w:t>
            </w:r>
          </w:p>
        </w:tc>
        <w:tc>
          <w:tcPr>
            <w:tcW w:w="1945" w:type="dxa"/>
          </w:tcPr>
          <w:p w14:paraId="18C0CAEC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34059833</w:t>
            </w:r>
          </w:p>
        </w:tc>
        <w:tc>
          <w:tcPr>
            <w:tcW w:w="1942" w:type="dxa"/>
          </w:tcPr>
          <w:p w14:paraId="37357888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200,622</w:t>
            </w:r>
          </w:p>
        </w:tc>
      </w:tr>
      <w:tr w:rsidR="001C06EF" w14:paraId="72394060" w14:textId="77777777" w:rsidTr="00303F0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DAC3E83" w14:textId="77777777" w:rsidR="001C06EF" w:rsidRPr="00AA6A21" w:rsidRDefault="001C06EF" w:rsidP="00303F0E">
            <w:pPr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HbA1C</w:t>
            </w:r>
          </w:p>
        </w:tc>
        <w:tc>
          <w:tcPr>
            <w:tcW w:w="1436" w:type="dxa"/>
          </w:tcPr>
          <w:p w14:paraId="13E6EA0E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MAGIC</w:t>
            </w:r>
          </w:p>
        </w:tc>
        <w:tc>
          <w:tcPr>
            <w:tcW w:w="1936" w:type="dxa"/>
          </w:tcPr>
          <w:p w14:paraId="1CADD2FC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2010</w:t>
            </w:r>
          </w:p>
        </w:tc>
        <w:tc>
          <w:tcPr>
            <w:tcW w:w="1945" w:type="dxa"/>
          </w:tcPr>
          <w:p w14:paraId="5383D45A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20858683</w:t>
            </w:r>
          </w:p>
        </w:tc>
        <w:tc>
          <w:tcPr>
            <w:tcW w:w="1942" w:type="dxa"/>
          </w:tcPr>
          <w:p w14:paraId="0376737D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46,368</w:t>
            </w:r>
          </w:p>
        </w:tc>
      </w:tr>
      <w:tr w:rsidR="001C06EF" w14:paraId="0EBB7FC7" w14:textId="77777777" w:rsidTr="0030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9678509" w14:textId="77777777" w:rsidR="001C06EF" w:rsidRPr="00AA6A21" w:rsidRDefault="001C06EF" w:rsidP="00303F0E">
            <w:pPr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Type 2 Diabetes</w:t>
            </w:r>
          </w:p>
        </w:tc>
        <w:tc>
          <w:tcPr>
            <w:tcW w:w="1436" w:type="dxa"/>
          </w:tcPr>
          <w:p w14:paraId="33675BF3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DIAGRAM, GERA, and UKB</w:t>
            </w:r>
          </w:p>
        </w:tc>
        <w:tc>
          <w:tcPr>
            <w:tcW w:w="1936" w:type="dxa"/>
          </w:tcPr>
          <w:p w14:paraId="1F3F3D2A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2018</w:t>
            </w:r>
          </w:p>
        </w:tc>
        <w:tc>
          <w:tcPr>
            <w:tcW w:w="1945" w:type="dxa"/>
          </w:tcPr>
          <w:p w14:paraId="581A3D76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30054458</w:t>
            </w:r>
          </w:p>
        </w:tc>
        <w:tc>
          <w:tcPr>
            <w:tcW w:w="1942" w:type="dxa"/>
          </w:tcPr>
          <w:p w14:paraId="01B4C378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655,666</w:t>
            </w:r>
          </w:p>
        </w:tc>
      </w:tr>
      <w:tr w:rsidR="001C06EF" w14:paraId="087EF950" w14:textId="77777777" w:rsidTr="00303F0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A21BD14" w14:textId="77777777" w:rsidR="001C06EF" w:rsidRPr="00AA6A21" w:rsidRDefault="001C06EF" w:rsidP="00303F0E">
            <w:pPr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Systolic blood pressure</w:t>
            </w:r>
          </w:p>
        </w:tc>
        <w:tc>
          <w:tcPr>
            <w:tcW w:w="1436" w:type="dxa"/>
          </w:tcPr>
          <w:p w14:paraId="0B5F7333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ICBP</w:t>
            </w:r>
          </w:p>
        </w:tc>
        <w:tc>
          <w:tcPr>
            <w:tcW w:w="1936" w:type="dxa"/>
          </w:tcPr>
          <w:p w14:paraId="67D31137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2018</w:t>
            </w:r>
          </w:p>
        </w:tc>
        <w:tc>
          <w:tcPr>
            <w:tcW w:w="1945" w:type="dxa"/>
          </w:tcPr>
          <w:p w14:paraId="274852D5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30224653</w:t>
            </w:r>
          </w:p>
        </w:tc>
        <w:tc>
          <w:tcPr>
            <w:tcW w:w="1942" w:type="dxa"/>
          </w:tcPr>
          <w:p w14:paraId="1C9E85C8" w14:textId="77777777" w:rsidR="001C06EF" w:rsidRPr="00AA6A21" w:rsidRDefault="001C06EF" w:rsidP="0030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757,601</w:t>
            </w:r>
          </w:p>
        </w:tc>
      </w:tr>
      <w:tr w:rsidR="001C06EF" w14:paraId="436D18B0" w14:textId="77777777" w:rsidTr="0030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bottom w:val="single" w:sz="4" w:space="0" w:color="auto"/>
            </w:tcBorders>
          </w:tcPr>
          <w:p w14:paraId="0A2F399F" w14:textId="77777777" w:rsidR="001C06EF" w:rsidRPr="00AA6A21" w:rsidRDefault="001C06EF" w:rsidP="00303F0E">
            <w:pPr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Diastolic blood pressure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50C24E25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ICBP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493CC2EC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2018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3B0EBDA3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30224653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3F8DF141" w14:textId="77777777" w:rsidR="001C06EF" w:rsidRPr="00AA6A21" w:rsidRDefault="001C06EF" w:rsidP="0030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6A21">
              <w:rPr>
                <w:sz w:val="24"/>
                <w:szCs w:val="24"/>
              </w:rPr>
              <w:t>757,601</w:t>
            </w:r>
          </w:p>
        </w:tc>
      </w:tr>
    </w:tbl>
    <w:p w14:paraId="4B58FC1E" w14:textId="77777777" w:rsidR="007932B7" w:rsidRDefault="00000000"/>
    <w:sectPr w:rsidR="00793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6EF"/>
    <w:rsid w:val="000F6EFA"/>
    <w:rsid w:val="00180590"/>
    <w:rsid w:val="001C06EF"/>
    <w:rsid w:val="003A31FE"/>
    <w:rsid w:val="0043225D"/>
    <w:rsid w:val="0055422F"/>
    <w:rsid w:val="00646542"/>
    <w:rsid w:val="00680068"/>
    <w:rsid w:val="00751F80"/>
    <w:rsid w:val="007A00DA"/>
    <w:rsid w:val="007B28B9"/>
    <w:rsid w:val="007E4395"/>
    <w:rsid w:val="008C2FB9"/>
    <w:rsid w:val="00A50635"/>
    <w:rsid w:val="00BE3EAB"/>
    <w:rsid w:val="00C571B8"/>
    <w:rsid w:val="00C57931"/>
    <w:rsid w:val="00D353F2"/>
    <w:rsid w:val="00E13B13"/>
    <w:rsid w:val="00EF2B8B"/>
    <w:rsid w:val="00F3202D"/>
    <w:rsid w:val="00F44B36"/>
    <w:rsid w:val="00F9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98119"/>
  <w15:chartTrackingRefBased/>
  <w15:docId w15:val="{AB10D898-E374-42C9-9A08-ADE618189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6E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C06E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Brian</dc:creator>
  <cp:keywords/>
  <dc:description/>
  <cp:lastModifiedBy>Huang, Brian</cp:lastModifiedBy>
  <cp:revision>1</cp:revision>
  <dcterms:created xsi:type="dcterms:W3CDTF">2023-05-26T22:41:00Z</dcterms:created>
  <dcterms:modified xsi:type="dcterms:W3CDTF">2023-05-26T22:42:00Z</dcterms:modified>
</cp:coreProperties>
</file>